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A6314" w14:textId="77777777" w:rsidR="00683C4B" w:rsidRDefault="00683C4B" w:rsidP="00683C4B">
      <w:pPr>
        <w:rPr>
          <w:rFonts w:ascii="Calibri" w:eastAsia="Times New Roman" w:hAnsi="Calibri" w:cs="Calibri"/>
          <w:color w:val="000000"/>
          <w:lang w:eastAsia="en-GB"/>
        </w:rPr>
      </w:pPr>
      <w:bookmarkStart w:id="0" w:name="_Hlk64649276"/>
    </w:p>
    <w:p w14:paraId="0AE7BB0E" w14:textId="651701BB" w:rsidR="00683C4B" w:rsidRDefault="0083261B" w:rsidP="00B71661">
      <w:pPr>
        <w:rPr>
          <w:rFonts w:cstheme="minorHAnsi"/>
          <w:i/>
        </w:rPr>
      </w:pPr>
      <w:bookmarkStart w:id="1" w:name="_Hlk64649330"/>
      <w:r>
        <w:rPr>
          <w:rFonts w:ascii="Calibri" w:eastAsia="Times New Roman" w:hAnsi="Calibri" w:cs="Calibri"/>
          <w:color w:val="000000"/>
          <w:lang w:eastAsia="en-GB"/>
        </w:rPr>
        <w:t>S1 Table</w:t>
      </w:r>
      <w:r w:rsidR="00683C4B" w:rsidRPr="00683C4B">
        <w:rPr>
          <w:rFonts w:ascii="Calibri" w:eastAsia="Times New Roman" w:hAnsi="Calibri" w:cs="Calibri"/>
          <w:color w:val="000000"/>
          <w:lang w:eastAsia="en-GB"/>
        </w:rPr>
        <w:t xml:space="preserve">. </w:t>
      </w:r>
      <w:r w:rsidR="00683C4B" w:rsidRPr="00683C4B">
        <w:rPr>
          <w:rFonts w:ascii="Calibri" w:eastAsia="Times New Roman" w:hAnsi="Calibri" w:cs="Calibri"/>
          <w:i/>
          <w:iCs/>
          <w:color w:val="000000"/>
          <w:lang w:eastAsia="en-GB"/>
        </w:rPr>
        <w:t xml:space="preserve">Mean (± standard deviation) mean baseline BMI and PFS total score at each time point for WW12, WW52 and BI interventions. </w:t>
      </w:r>
    </w:p>
    <w:tbl>
      <w:tblPr>
        <w:tblW w:w="14222" w:type="dxa"/>
        <w:tblInd w:w="108" w:type="dxa"/>
        <w:tblLook w:val="04A0" w:firstRow="1" w:lastRow="0" w:firstColumn="1" w:lastColumn="0" w:noHBand="0" w:noVBand="1"/>
      </w:tblPr>
      <w:tblGrid>
        <w:gridCol w:w="1496"/>
        <w:gridCol w:w="207"/>
        <w:gridCol w:w="1289"/>
        <w:gridCol w:w="207"/>
        <w:gridCol w:w="1289"/>
        <w:gridCol w:w="207"/>
        <w:gridCol w:w="1192"/>
        <w:gridCol w:w="304"/>
        <w:gridCol w:w="1092"/>
        <w:gridCol w:w="307"/>
        <w:gridCol w:w="1089"/>
        <w:gridCol w:w="307"/>
        <w:gridCol w:w="653"/>
        <w:gridCol w:w="743"/>
        <w:gridCol w:w="217"/>
        <w:gridCol w:w="743"/>
        <w:gridCol w:w="217"/>
        <w:gridCol w:w="743"/>
        <w:gridCol w:w="960"/>
        <w:gridCol w:w="960"/>
      </w:tblGrid>
      <w:tr w:rsidR="0011458E" w:rsidRPr="00683C4B" w14:paraId="51048845" w14:textId="77777777" w:rsidTr="0011458E">
        <w:trPr>
          <w:trHeight w:val="300"/>
        </w:trPr>
        <w:tc>
          <w:tcPr>
            <w:tcW w:w="170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76FFB1D1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488" w:type="dxa"/>
            <w:gridSpan w:val="6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A55A5CC" w14:textId="77777777" w:rsidR="0011458E" w:rsidRPr="00683C4B" w:rsidRDefault="0011458E" w:rsidP="0068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MI</w:t>
            </w:r>
          </w:p>
        </w:tc>
        <w:tc>
          <w:tcPr>
            <w:tcW w:w="4191" w:type="dxa"/>
            <w:gridSpan w:val="6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65B26" w14:textId="77777777" w:rsidR="0011458E" w:rsidRPr="00683C4B" w:rsidRDefault="0011458E" w:rsidP="0068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F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014B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5F7B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C53B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3037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458E" w:rsidRPr="00683C4B" w14:paraId="3AA62111" w14:textId="77777777" w:rsidTr="0011458E">
        <w:trPr>
          <w:trHeight w:val="300"/>
        </w:trPr>
        <w:tc>
          <w:tcPr>
            <w:tcW w:w="1703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5EC9430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488" w:type="dxa"/>
            <w:gridSpan w:val="6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FDB61A" w14:textId="77777777" w:rsidR="0011458E" w:rsidRPr="00683C4B" w:rsidRDefault="0011458E" w:rsidP="0068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ntervention group</w:t>
            </w:r>
          </w:p>
        </w:tc>
        <w:tc>
          <w:tcPr>
            <w:tcW w:w="4191" w:type="dxa"/>
            <w:gridSpan w:val="6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D3EB" w14:textId="77777777" w:rsidR="0011458E" w:rsidRPr="00683C4B" w:rsidRDefault="0011458E" w:rsidP="00683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ntervention grou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7BDC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6CAF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2D2C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C247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458E" w:rsidRPr="00683C4B" w14:paraId="11B6BC9A" w14:textId="77777777" w:rsidTr="0011458E">
        <w:trPr>
          <w:trHeight w:val="300"/>
        </w:trPr>
        <w:tc>
          <w:tcPr>
            <w:tcW w:w="170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6C02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WRAP trial visit</w:t>
            </w:r>
          </w:p>
        </w:tc>
        <w:tc>
          <w:tcPr>
            <w:tcW w:w="14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529C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WW12</w:t>
            </w:r>
          </w:p>
        </w:tc>
        <w:tc>
          <w:tcPr>
            <w:tcW w:w="14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E1E4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WW52</w:t>
            </w:r>
          </w:p>
        </w:tc>
        <w:tc>
          <w:tcPr>
            <w:tcW w:w="14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E303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BI</w:t>
            </w:r>
          </w:p>
        </w:tc>
        <w:tc>
          <w:tcPr>
            <w:tcW w:w="139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B53E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WW12</w:t>
            </w:r>
          </w:p>
        </w:tc>
        <w:tc>
          <w:tcPr>
            <w:tcW w:w="13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EC7B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WW52</w:t>
            </w:r>
          </w:p>
        </w:tc>
        <w:tc>
          <w:tcPr>
            <w:tcW w:w="139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5062C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BI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21AE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E6AD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6C37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4D14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458E" w:rsidRPr="00683C4B" w14:paraId="16108B75" w14:textId="77777777" w:rsidTr="0011458E">
        <w:trPr>
          <w:trHeight w:val="300"/>
        </w:trPr>
        <w:tc>
          <w:tcPr>
            <w:tcW w:w="17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2C99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Baseline</w:t>
            </w:r>
          </w:p>
        </w:tc>
        <w:tc>
          <w:tcPr>
            <w:tcW w:w="14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BC73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34.14 (±5.03)</w:t>
            </w:r>
          </w:p>
        </w:tc>
        <w:tc>
          <w:tcPr>
            <w:tcW w:w="14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83EF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33.92 (±4.91</w:t>
            </w:r>
          </w:p>
        </w:tc>
        <w:tc>
          <w:tcPr>
            <w:tcW w:w="1496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D40D8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34.15 (±4.06)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49DB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2.67 (±0.87)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108E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2.70 (±0.94)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E1B0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2.83 (±0.93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B76B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5026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9832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A090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458E" w:rsidRPr="00683C4B" w14:paraId="361D8D69" w14:textId="77777777" w:rsidTr="0011458E">
        <w:trPr>
          <w:trHeight w:val="300"/>
        </w:trPr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C480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3 months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106F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32.29 (±5.15)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3310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32.08 (±4.61)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CBC441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33.49 (±4.03)</w:t>
            </w:r>
          </w:p>
        </w:tc>
        <w:tc>
          <w:tcPr>
            <w:tcW w:w="139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CA7A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2.42 (±0.89)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947E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2.37 (±0.86)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8E61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2.51 (±0.90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249B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19C2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244F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B5B5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458E" w:rsidRPr="00683C4B" w14:paraId="2FB7F01D" w14:textId="77777777" w:rsidTr="0011458E">
        <w:trPr>
          <w:trHeight w:val="300"/>
        </w:trPr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D8E0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12 months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DA26" w14:textId="1ADC3581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32.12 (±5.5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B64D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30.87 (±5.02)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6D1814A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32.74 (±4.15)</w:t>
            </w:r>
          </w:p>
        </w:tc>
        <w:tc>
          <w:tcPr>
            <w:tcW w:w="1399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BB24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2.45 (±0.92)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23F4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2.43 (±0.92)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133E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2.45 (±0.80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0E3A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748D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28E1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098C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458E" w:rsidRPr="00683C4B" w14:paraId="124BF682" w14:textId="77777777" w:rsidTr="0011458E">
        <w:trPr>
          <w:trHeight w:val="300"/>
        </w:trPr>
        <w:tc>
          <w:tcPr>
            <w:tcW w:w="1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3617A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24 months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F5019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32.81 (±5.56)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0B391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31.78 (±5.25)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650B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33.04 (±4.50)</w:t>
            </w:r>
          </w:p>
        </w:tc>
        <w:tc>
          <w:tcPr>
            <w:tcW w:w="139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226A5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2.53 (±0.88)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16501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2.44 (±0.90)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CA1C4" w14:textId="77777777" w:rsidR="0011458E" w:rsidRPr="00683C4B" w:rsidRDefault="0011458E" w:rsidP="00683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3C4B">
              <w:rPr>
                <w:rFonts w:ascii="Calibri" w:eastAsia="Times New Roman" w:hAnsi="Calibri" w:cs="Calibri"/>
                <w:color w:val="000000"/>
                <w:lang w:eastAsia="en-GB"/>
              </w:rPr>
              <w:t>2.47 (±0.91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DD3A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C7D8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9823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5B6B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458E" w:rsidRPr="00683C4B" w14:paraId="41C6BCA7" w14:textId="77777777" w:rsidTr="0011458E">
        <w:trPr>
          <w:trHeight w:val="300"/>
        </w:trPr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9C84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2BC6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3122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B5E6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1C83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8CE8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666B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88F8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70E0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38F6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0B4F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458E" w:rsidRPr="00683C4B" w14:paraId="203733E7" w14:textId="77777777" w:rsidTr="0011458E">
        <w:trPr>
          <w:trHeight w:val="300"/>
        </w:trPr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1C2D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A518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4CC8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6C52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7390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12D7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6612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4080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1589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1AF5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2250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458E" w:rsidRPr="00683C4B" w14:paraId="5C52D476" w14:textId="77777777" w:rsidTr="0011458E">
        <w:trPr>
          <w:gridAfter w:val="3"/>
          <w:wAfter w:w="2663" w:type="dxa"/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08E0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3039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DE8C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8F4D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7322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CA6D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80CD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05C6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5738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1458E" w:rsidRPr="00683C4B" w14:paraId="760669DC" w14:textId="77777777" w:rsidTr="0011458E">
        <w:trPr>
          <w:gridAfter w:val="3"/>
          <w:wAfter w:w="2663" w:type="dxa"/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B6AA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74E5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4690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E631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C484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9FD8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FB89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CCC0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C94D" w14:textId="77777777" w:rsidR="0011458E" w:rsidRPr="00683C4B" w:rsidRDefault="0011458E" w:rsidP="00683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bookmarkEnd w:id="0"/>
    </w:tbl>
    <w:p w14:paraId="42F33486" w14:textId="77777777" w:rsidR="00AE0DCC" w:rsidRDefault="00AE0DCC">
      <w:pPr>
        <w:sectPr w:rsidR="00AE0DCC" w:rsidSect="00683C4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E324131" w14:textId="171CB217" w:rsidR="00D3072E" w:rsidRPr="009C3F60" w:rsidRDefault="00D3072E" w:rsidP="0083261B">
      <w:pPr>
        <w:rPr>
          <w:i/>
        </w:rPr>
      </w:pPr>
    </w:p>
    <w:sectPr w:rsidR="00D3072E" w:rsidRPr="009C3F60" w:rsidSect="00683C4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DCC98" w14:textId="77777777" w:rsidR="00AB7D14" w:rsidRDefault="00AB7D14" w:rsidP="00B71661">
      <w:pPr>
        <w:spacing w:after="0" w:line="240" w:lineRule="auto"/>
      </w:pPr>
      <w:r>
        <w:separator/>
      </w:r>
    </w:p>
  </w:endnote>
  <w:endnote w:type="continuationSeparator" w:id="0">
    <w:p w14:paraId="4E1FE9A8" w14:textId="77777777" w:rsidR="00AB7D14" w:rsidRDefault="00AB7D14" w:rsidP="00B716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6F68A" w14:textId="77777777" w:rsidR="00F14FC8" w:rsidRDefault="00F14F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0365EB" w14:textId="77777777" w:rsidR="00F14FC8" w:rsidRDefault="00F14FC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7BFAC" w14:textId="77777777" w:rsidR="00F14FC8" w:rsidRDefault="00F14F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BC4A4" w14:textId="77777777" w:rsidR="00AB7D14" w:rsidRDefault="00AB7D14" w:rsidP="00B71661">
      <w:pPr>
        <w:spacing w:after="0" w:line="240" w:lineRule="auto"/>
      </w:pPr>
      <w:r>
        <w:separator/>
      </w:r>
    </w:p>
  </w:footnote>
  <w:footnote w:type="continuationSeparator" w:id="0">
    <w:p w14:paraId="504A8D83" w14:textId="77777777" w:rsidR="00AB7D14" w:rsidRDefault="00AB7D14" w:rsidP="00B716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643BC" w14:textId="77777777" w:rsidR="00F14FC8" w:rsidRDefault="00F14F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2F831" w14:textId="044C91DD" w:rsidR="00AB7D14" w:rsidRDefault="00AB7D14" w:rsidP="00B71661">
    <w:pPr>
      <w:pStyle w:val="Header"/>
    </w:pPr>
    <w:r>
      <w:t xml:space="preserve">Hedonic hunger and </w:t>
    </w:r>
    <w:r w:rsidR="00F14FC8">
      <w:t>BMI</w:t>
    </w:r>
  </w:p>
  <w:p w14:paraId="56384D03" w14:textId="77777777" w:rsidR="00AB7D14" w:rsidRPr="00B71661" w:rsidRDefault="00AB7D14" w:rsidP="00B7166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A4A84" w14:textId="77777777" w:rsidR="00F14FC8" w:rsidRDefault="00F14F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661"/>
    <w:rsid w:val="00061B36"/>
    <w:rsid w:val="000A2C23"/>
    <w:rsid w:val="000C5EFE"/>
    <w:rsid w:val="000F069B"/>
    <w:rsid w:val="0011458E"/>
    <w:rsid w:val="00126692"/>
    <w:rsid w:val="00127690"/>
    <w:rsid w:val="001E086E"/>
    <w:rsid w:val="001E5E94"/>
    <w:rsid w:val="00251C2E"/>
    <w:rsid w:val="00252463"/>
    <w:rsid w:val="002665FE"/>
    <w:rsid w:val="00312207"/>
    <w:rsid w:val="00356360"/>
    <w:rsid w:val="00422640"/>
    <w:rsid w:val="00485681"/>
    <w:rsid w:val="004A7CBC"/>
    <w:rsid w:val="00532B4B"/>
    <w:rsid w:val="005D075E"/>
    <w:rsid w:val="006361E4"/>
    <w:rsid w:val="00641AF2"/>
    <w:rsid w:val="00677284"/>
    <w:rsid w:val="00683C4B"/>
    <w:rsid w:val="006D0045"/>
    <w:rsid w:val="00702D04"/>
    <w:rsid w:val="0083261B"/>
    <w:rsid w:val="008B4243"/>
    <w:rsid w:val="008B4E30"/>
    <w:rsid w:val="008D4A11"/>
    <w:rsid w:val="009076ED"/>
    <w:rsid w:val="009722DA"/>
    <w:rsid w:val="009C3F60"/>
    <w:rsid w:val="00A677B7"/>
    <w:rsid w:val="00AB0D7F"/>
    <w:rsid w:val="00AB7D14"/>
    <w:rsid w:val="00AC50FD"/>
    <w:rsid w:val="00AE0DCC"/>
    <w:rsid w:val="00AF4894"/>
    <w:rsid w:val="00B265A3"/>
    <w:rsid w:val="00B71661"/>
    <w:rsid w:val="00BC7963"/>
    <w:rsid w:val="00CE508F"/>
    <w:rsid w:val="00D2005F"/>
    <w:rsid w:val="00D3072E"/>
    <w:rsid w:val="00E04508"/>
    <w:rsid w:val="00E43134"/>
    <w:rsid w:val="00E9670C"/>
    <w:rsid w:val="00F14FC8"/>
    <w:rsid w:val="00F5256A"/>
    <w:rsid w:val="00FD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F4532"/>
  <w15:docId w15:val="{1F4C7AE5-D5BD-43D2-A6E3-58F6740B7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1661"/>
  </w:style>
  <w:style w:type="paragraph" w:styleId="Header">
    <w:name w:val="header"/>
    <w:basedOn w:val="Normal"/>
    <w:link w:val="HeaderChar"/>
    <w:uiPriority w:val="99"/>
    <w:unhideWhenUsed/>
    <w:rsid w:val="00B716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661"/>
  </w:style>
  <w:style w:type="paragraph" w:styleId="Footer">
    <w:name w:val="footer"/>
    <w:basedOn w:val="Normal"/>
    <w:link w:val="FooterChar"/>
    <w:uiPriority w:val="99"/>
    <w:unhideWhenUsed/>
    <w:rsid w:val="00B716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661"/>
  </w:style>
  <w:style w:type="table" w:styleId="TableGrid">
    <w:name w:val="Table Grid"/>
    <w:basedOn w:val="TableNormal"/>
    <w:uiPriority w:val="39"/>
    <w:rsid w:val="006361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0D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DC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50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0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0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0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0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4A115-AB64-4DB5-ACD0-32D46A66F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ad, Bethan</dc:creator>
  <cp:lastModifiedBy>chn off27</cp:lastModifiedBy>
  <cp:revision>3</cp:revision>
  <dcterms:created xsi:type="dcterms:W3CDTF">2021-02-19T17:49:00Z</dcterms:created>
  <dcterms:modified xsi:type="dcterms:W3CDTF">2021-05-22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